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Segoe UI"/>
          <w:b/>
        </w:rPr>
      </w:pPr>
      <w:r w:rsidRPr="00DC4B9A">
        <w:rPr>
          <w:rFonts w:asciiTheme="minorHAnsi" w:hAnsiTheme="minorHAnsi" w:cs="Segoe UI"/>
          <w:b/>
        </w:rPr>
        <w:t xml:space="preserve">Supplement 1. Search strategy 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  <w:u w:val="single"/>
        </w:rPr>
      </w:pPr>
      <w:r w:rsidRPr="00DC4B9A">
        <w:rPr>
          <w:rFonts w:asciiTheme="minorHAnsi" w:hAnsiTheme="minorHAnsi" w:cs="Arial"/>
          <w:bCs/>
          <w:u w:val="single"/>
        </w:rPr>
        <w:t>PubMed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(((((((((((((((((((((((((((((((Decision Support Systems, Clinical[MeSH Terms]) OR Decision Support Systems, Clinical[Title/Abstract]) OR Clinical Decision Support Systems[Title/Abstract]) OR Clinical Decision Support[Title/Abstract]) OR Clinical Decision Suppo</w:t>
      </w:r>
      <w:bookmarkStart w:id="0" w:name="_GoBack"/>
      <w:bookmarkEnd w:id="0"/>
      <w:r w:rsidRPr="00DC4B9A">
        <w:rPr>
          <w:rFonts w:asciiTheme="minorHAnsi" w:hAnsiTheme="minorHAnsi" w:cs="Arial"/>
          <w:bCs/>
        </w:rPr>
        <w:t>rts[Title/Abstract]) OR Decision Supports, Clinical[Title/Abstract]) OR Support, Clinical Decision[Title/Abstract]) OR Supports, Clinical Decision[Title/Abstract]) OR Decision Support, Clinical[Title/Abstract]) OR Decision Support Systems, Management [MeSH Terms]) OR Decision Support Systems [Title/Abstract]) OR Medical Order Entry Systems[MeSH Terms]) OR Medical Order Entry Systems[Title/Abstract]) OR Order Entry Systems, Medical[Title/Abstract]) OR Medication Alert Systems[Title/Abstract]) OR Alert System, Medication[Title/Abstract]) OR Medication Alert System[Title/Abstract]) OR System, Medication Alert[Title/Abstract]) OR Alert Systems, Medication[Title/Abstract]) OR Computerized Physician Order Entry System[Title/Abstract]) OR Computerized Provider Order Entry System[Title/Abstract]) OR CPOE[Title/Abstract]) OR Computerized Provider Order Entry[Title/Abstract]) OR Computerized Physician Order Entry[Title/Abstract]) OR Clinical Decision-Making[MeSH Terms]) OR Clinical Decision-Making[Title/Abstract]) OR Clinical Decision Making[Title/Abstract]) OR Decision-Making, Clinical[Title/Abstract]) OR Medical Decision-Making[Title/Abstract]) OR Decision-Making, Medical[Title/Abstract]) OR Medical Decision Making[Title/Abstract]))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AND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( Technology Assessment, Biomedical[MeSH Terms]) OR Technology Assessment, Biomedical[Title/Abstract]) OR Assessment, Technology[Title/Abstract]) OR technology assessment[Title/Abstract]) OR Health Technology Assessment[Title/Abstract]) OR Health Technology Assessments[Title/Abstract]) OR Technology Assessment, Health[Title/Abstract]) OR Assessment, Health Technology[Title/Abstract]) OR Assessments, Health Technology[Title/Abstract]) OR Technology </w:t>
      </w:r>
      <w:r w:rsidRPr="00DC4B9A">
        <w:rPr>
          <w:rFonts w:asciiTheme="minorHAnsi" w:hAnsiTheme="minorHAnsi" w:cs="Arial"/>
          <w:bCs/>
        </w:rPr>
        <w:lastRenderedPageBreak/>
        <w:t>Assessments, Health[Title/Abstract]) OR Assessment, Biomedical Technology[Title/Abstract]) OR Assessments, Biomedical Technology[Title/Abstract]) OR Biomedical Technology Assessments[Title/Abstract]) OR Technology Assessments, Biomedical[Title/Abstract]) OR Assessments, Technology[Title/Abstract]) OR technological characteristics[Title/Abstract]) OR informatics[MeSH Terms]))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(visualization[Title/Abstract]) OR design[Title/Abstract]) OR infographics[Title/Abstract]) OR display format[Title/Abstract]) OR presentation format[Title/Abstract]) OR format[Title/Abstract] OR feedback[Title/Abstract])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 (((((reimbursement[Title/Abstract]) OR guidelines[Title/Abstract]) OR legislation[Title/Abstract]) OR guideline[Title/Abstract]) OR law[Title/Abstract]) OR legal[Title/Abstract]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(((((((((((((((((((((((Dyslipidemias[MeSH Terms]) OR Dyslipidemias[Title/Abstract]) OR Hypercholesterolemia[MeSH Terms]) OR Hypercholesterolemia[Title/Abstract]) OR Hyperlipoproteinemias[MeSH Terms]) OR Hyperlipoproteinemias[Title/Abstract]) OR Hyperlipemia[MeSH Terms]) OR Hyperlipemia[Title/Abstract]) OR Dyslipidemia[Title/Abstract]) OR Dyslipoproteinemias[Title/Abstract]) OR Dyslipoproteinemia[Title/Abstract]) OR High Cholesterol Levels[Title/Abstract]) OR High Cholesterol[Title/Abstract]) OR High Cholesterol level[Title/Abstract]) OR cholesterol, high[Title/Abstract]) OR Hypercholesteremia[Title/Abstract]) OR elevated cholesterol[Title/Abstract]) OR cholesterol, elevated[Title/Abstract]) OR HDL[Title/Abstract]) OR high-density lipoprotein[Title/Abstract]) OR LDL[Title/Abstract]) OR low-density lipoprotein[Title/Abstract]) OR cholesterol[Title/Abstract]) OR triglycerids[Title/Abstract])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lastRenderedPageBreak/>
        <w:t>((((Hypertension[MeSH Terms]) OR Hypertension[Title/Abstract]) OR Hypertensive[Title/Abstract]) OR high blood pressure[Title/Abstract])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(((((diabetes mellitus[MeSH Terms]) OR diabetes mellitus[Title/Abstract]) OR DM[Title/Abstract]) OR diabetes[Title/Abstract]) OR T2DM[Title/Abstract]) OR T1DM[Title/Abstract]) </w:t>
      </w:r>
    </w:p>
    <w:p w:rsidR="00322439" w:rsidRPr="00DC4B9A" w:rsidRDefault="00322439" w:rsidP="00322439">
      <w:pPr>
        <w:rPr>
          <w:rFonts w:asciiTheme="minorHAnsi" w:hAnsiTheme="minorHAnsi" w:cs="Segoe UI"/>
          <w:b/>
        </w:rPr>
      </w:pPr>
    </w:p>
    <w:p w:rsidR="00322439" w:rsidRPr="00DC4B9A" w:rsidRDefault="00322439" w:rsidP="00322439">
      <w:pPr>
        <w:outlineLvl w:val="0"/>
        <w:rPr>
          <w:rFonts w:asciiTheme="minorHAnsi" w:hAnsiTheme="minorHAnsi" w:cs="Segoe UI"/>
          <w:u w:val="single"/>
        </w:rPr>
      </w:pPr>
      <w:r w:rsidRPr="00DC4B9A">
        <w:rPr>
          <w:rFonts w:asciiTheme="minorHAnsi" w:hAnsiTheme="minorHAnsi" w:cs="Segoe UI"/>
          <w:u w:val="single"/>
        </w:rPr>
        <w:t>Cochrane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Decision Support Systems, Clinical:ti,ab OR Clinical Decision Support Systems:ti,ab OR Clinical Decision Support:ti,ab OR Clinical Decision Supports:ti,ab OR Decision Supports, Clinical:ti,ab OR Support, Clinical Decision:ti,ab OR Supports, Clinical Decision:ti,ab OR Decision Support, Clinical:ti,ab OR Decision Support Systems :ti,ab OR Medical Order Entry Systems:ti,ab OR Order Entry Systems, Medical:ti,ab OR Medication Alert Systems:ti,ab OR Alert System, Medication:ti,ab OR Medication Alert System:ti,ab OR System, Medication Alert:ti,ab OR Alert Systems, Medication:ti,ab OR Computerized Physician Order Entry System:ti,ab OR Computerized Provider Order Entry System:ti,ab OR CPOE:ti,ab OR Computerized Provider Order Entry:ti,ab OR Computerized Physician Order Entry:ti,ab OR Clinical Decision-Making:ti,ab OR Clinical Decision Making:ti,ab OR Decision-Making, Clinical:ti,ab OR Medical Decision-Making:ti,ab OR Decision-Making, Medical:ti,ab OR Medical Decision Making:ti,ab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AND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(Technology Assessment, Biomedical:ti,ab OR Assessment, Technology:ti,ab OR technology assessment:ti,ab OR Health Technology Assessment:ti,ab OR Health Technology Assessments:ti,ab OR Technology Assessment, Health:ti,ab OR Assessment, Health Technology:ti,ab OR Assessments, Health Technology:ti,ab OR Technology Assessments, Health:ti,ab OR Assessment, Biomedical Technology:ti,ab OR Assessments, Biomedical Technology:ti,ab OR Biomedical Technology Assessments:ti,ab OR </w:t>
      </w:r>
      <w:r w:rsidRPr="00DC4B9A">
        <w:rPr>
          <w:rFonts w:asciiTheme="minorHAnsi" w:hAnsiTheme="minorHAnsi" w:cs="Arial"/>
          <w:bCs/>
        </w:rPr>
        <w:lastRenderedPageBreak/>
        <w:t xml:space="preserve">Technology Assessments, Biomedical:ti,ab OR Assessments, Technology:ti,ab OR technological characteristics:ti,ab 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visualization:ti,ab OR design:ti,ab OR infographics:ti,ab OR display format:ti,ab OR presentation format:ti,ab OR format:ti,ab OR feedback:ti,ab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reimbursement:ti,ab OR guidelines:ti,ab OR legislation:ti,ab OR guideline:ti,ab OR law:ti,ab OR legal:ti,ab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Dyslipidemias:ti,ab OR Hypercholesterolemia:ti,ab OR Hyperlipoproteinemias:ti,ab OR Hyperlipemia:ti,ab OR Dyslipidemia:ti,ab OR Dyslipoproteinemias:ti,ab OR Dyslipoproteinemia:ti,ab OR High Cholesterol Levels:ti,ab OR High Cholesterol:ti,ab OR High Cholesterol level:ti,ab OR cholesterol, high:ti,ab OR Hypercholesteremia:ti,ab OR elevated cholesterol:ti,ab OR cholesterol, elevated:ti,ab OR HDL:ti,ab OR high-density lipoprotein:ti,ab OR LDL:ti,ab OR low-density lipoprotein:ti,ab OR cholesterol:ti,ab OR triglycerids:ti,ab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Hypertension:ti,ab OR Hypertensive:ti,ab OR high blood pressure:ti,ab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diabetes mellitus:ti,ab OR DM:ti,ab OR diabetes:ti,ab OR T2DM:ti,ab OR T1DM:ti,ab)</w:t>
      </w:r>
    </w:p>
    <w:p w:rsidR="00322439" w:rsidRPr="00DC4B9A" w:rsidRDefault="00322439" w:rsidP="00322439">
      <w:pPr>
        <w:rPr>
          <w:rFonts w:asciiTheme="minorHAnsi" w:hAnsiTheme="minorHAnsi" w:cs="Segoe UI"/>
          <w:b/>
        </w:rPr>
      </w:pPr>
    </w:p>
    <w:p w:rsidR="00322439" w:rsidRPr="00DC4B9A" w:rsidRDefault="00322439" w:rsidP="00322439">
      <w:pPr>
        <w:outlineLvl w:val="0"/>
        <w:rPr>
          <w:rFonts w:asciiTheme="minorHAnsi" w:hAnsiTheme="minorHAnsi" w:cs="Segoe UI"/>
          <w:u w:val="single"/>
        </w:rPr>
      </w:pPr>
      <w:r w:rsidRPr="00DC4B9A">
        <w:rPr>
          <w:rFonts w:asciiTheme="minorHAnsi" w:hAnsiTheme="minorHAnsi" w:cs="Segoe UI"/>
          <w:u w:val="single"/>
        </w:rPr>
        <w:t>Embase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decision support system/exp OR ‘decision making’:ab,ti , computer-assisted; decision support; decision support systems, management; decision support techniques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AND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lastRenderedPageBreak/>
        <w:t xml:space="preserve">(‘hypertension’/exp OR‘hypertension’:ab,ti OR ‘high blood pressure’:ab,ti OR ‘systolic pressure’:ab,ti OR ‘diastolic pressure’:ab,ti OR ‘blood pressure’:ab,ti 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OR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‘hypercholesterolemia’/exp OR ‘hypercholesterolemia’:ab,ti OR ‘hypercholesterolaemia’:ab,ti OR ‘cholesteremia’:ab,ti OR ‘cholesterinemia’:ab,ti OR ‘cholesterolemia’:ab,ti OR ‘hypercholesteremia’:ab,ti OR ‘hypercholesterinaemia’:ab,ti OR ‘hypercholesterinemia’:ab,ti OR ‘hypercholesterolaemia’:ab,ti OR ‘hypertryglyceridemia’:ab,ti OR ‘hypertriglyceridaemia’:ab,ti OR ‘high density lipoprotein’/exp OR ‘high density lipoprotein’:ab,ti OR ‘high density lipoprotein cholesterol’/exp OR ‘high density lipoprotein cholesterol’:ab,ti OR ‘HDL’:ab,ti OR ‘HDL cholesterol’:ab,ti OR ‘cholesterol’:ab,ti OR ‘low density lipoprotein’/exp OR ‘low density lipoprotein’:ab,ti OR ‘low density lipoprotein cholesterol’/exp OR 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‘low density lipoprotein cholesterol’:ab,ti OR ‘LDL’:ab,ti OR ‘LDL cholesterol’:ab,ti OR ‘dyslipidemia’/exp OR ‘dyslipidemia’:ab,ti OR ‘dyslipidaemia’:ab,ti OR ‘Lipid’:ab,ti</w:t>
      </w:r>
    </w:p>
    <w:p w:rsidR="00322439" w:rsidRPr="00DC4B9A" w:rsidRDefault="00322439" w:rsidP="00322439">
      <w:pPr>
        <w:spacing w:after="0" w:line="480" w:lineRule="auto"/>
        <w:outlineLvl w:val="0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 xml:space="preserve">OR </w:t>
      </w:r>
    </w:p>
    <w:p w:rsidR="00322439" w:rsidRPr="00DC4B9A" w:rsidRDefault="00322439" w:rsidP="00322439">
      <w:pPr>
        <w:spacing w:after="0" w:line="480" w:lineRule="auto"/>
        <w:rPr>
          <w:rFonts w:asciiTheme="minorHAnsi" w:hAnsiTheme="minorHAnsi" w:cs="Arial"/>
          <w:bCs/>
        </w:rPr>
      </w:pPr>
      <w:r w:rsidRPr="00DC4B9A">
        <w:rPr>
          <w:rFonts w:asciiTheme="minorHAnsi" w:hAnsiTheme="minorHAnsi" w:cs="Arial"/>
          <w:bCs/>
        </w:rPr>
        <w:t>‘diabetes mellitus’/exp OR ‘diabetes’:ab,ti OR ‘diabetic’:ab,ti OR ‘insulin insensitivity’/exp OR ‘insulin insensitivity’:ab,ti OR ‘insulin resistance’:ab,ti OR ‘Insulin resistance syndrome’:ab,ti OR ‘glucose intolerance’/exp OR ‘glucose intolerance’:ab,ti )</w:t>
      </w:r>
    </w:p>
    <w:p w:rsidR="00322439" w:rsidRPr="00DC4B9A" w:rsidRDefault="00322439" w:rsidP="00322439">
      <w:pPr>
        <w:rPr>
          <w:rFonts w:asciiTheme="minorHAnsi" w:hAnsiTheme="minorHAnsi" w:cs="Segoe UI"/>
          <w:b/>
        </w:rPr>
      </w:pPr>
    </w:p>
    <w:p w:rsidR="00EF3D71" w:rsidRDefault="00EF3D71"/>
    <w:sectPr w:rsidR="00EF3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439"/>
    <w:rsid w:val="001436EB"/>
    <w:rsid w:val="001926E8"/>
    <w:rsid w:val="001E081F"/>
    <w:rsid w:val="002807A8"/>
    <w:rsid w:val="002859E2"/>
    <w:rsid w:val="002A057A"/>
    <w:rsid w:val="00322439"/>
    <w:rsid w:val="004C017B"/>
    <w:rsid w:val="00C964BD"/>
    <w:rsid w:val="00EF3D71"/>
    <w:rsid w:val="00F42694"/>
    <w:rsid w:val="00FB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224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224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49BAB6</Template>
  <TotalTime>1</TotalTime>
  <Pages>5</Pages>
  <Words>1234</Words>
  <Characters>6790</Characters>
  <Application>Microsoft Office Word</Application>
  <DocSecurity>0</DocSecurity>
  <Lines>56</Lines>
  <Paragraphs>16</Paragraphs>
  <ScaleCrop>false</ScaleCrop>
  <Company>UMC Utrecht</Company>
  <LinksUpToDate>false</LinksUpToDate>
  <CharactersWithSpaces>8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K.J. Groenhof</dc:creator>
  <cp:lastModifiedBy>T.K.J. Groenhof</cp:lastModifiedBy>
  <cp:revision>2</cp:revision>
  <dcterms:created xsi:type="dcterms:W3CDTF">2018-09-20T08:06:00Z</dcterms:created>
  <dcterms:modified xsi:type="dcterms:W3CDTF">2018-09-20T08:06:00Z</dcterms:modified>
</cp:coreProperties>
</file>